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bidiVisual/>
        <w:tblW w:w="9444" w:type="dxa"/>
        <w:jc w:val="right"/>
        <w:tblLook w:val="04A0" w:firstRow="1" w:lastRow="0" w:firstColumn="1" w:lastColumn="0" w:noHBand="0" w:noVBand="1"/>
      </w:tblPr>
      <w:tblGrid>
        <w:gridCol w:w="1228"/>
        <w:gridCol w:w="2268"/>
        <w:gridCol w:w="2268"/>
        <w:gridCol w:w="2063"/>
        <w:gridCol w:w="1617"/>
      </w:tblGrid>
      <w:tr w:rsidR="001F212C" w:rsidRPr="001F212C" w:rsidTr="00C65DB1">
        <w:trPr>
          <w:jc w:val="right"/>
        </w:trPr>
        <w:tc>
          <w:tcPr>
            <w:tcW w:w="9444" w:type="dxa"/>
            <w:gridSpan w:val="5"/>
            <w:tcBorders>
              <w:top w:val="nil"/>
              <w:left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Table 1. </w:t>
            </w:r>
            <w:r w:rsidRPr="001F212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eonates' sociodemographic and clinical characteristics at baseline (N = 66).</w:t>
            </w:r>
          </w:p>
        </w:tc>
      </w:tr>
      <w:tr w:rsidR="001F212C" w:rsidRPr="001F212C" w:rsidTr="00C65DB1">
        <w:trPr>
          <w:jc w:val="right"/>
        </w:trPr>
        <w:tc>
          <w:tcPr>
            <w:tcW w:w="1228" w:type="dxa"/>
            <w:vMerge w:val="restart"/>
            <w:tcBorders>
              <w:left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4536" w:type="dxa"/>
            <w:gridSpan w:val="2"/>
            <w:tcBorders>
              <w:left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Groups</w:t>
            </w:r>
          </w:p>
        </w:tc>
        <w:tc>
          <w:tcPr>
            <w:tcW w:w="3680" w:type="dxa"/>
            <w:gridSpan w:val="2"/>
            <w:vMerge w:val="restart"/>
            <w:tcBorders>
              <w:left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haracteristics</w:t>
            </w:r>
            <w:r w:rsidRPr="001F212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1F212C" w:rsidRPr="001F212C" w:rsidTr="00C65DB1">
        <w:trPr>
          <w:trHeight w:val="70"/>
          <w:jc w:val="right"/>
        </w:trPr>
        <w:tc>
          <w:tcPr>
            <w:tcW w:w="1228" w:type="dxa"/>
            <w:vMerge/>
            <w:tcBorders>
              <w:left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Mean ± SD/ N (%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Experimental</w:t>
            </w:r>
          </w:p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Mean ± SD/ N (%)</w:t>
            </w:r>
          </w:p>
        </w:tc>
        <w:tc>
          <w:tcPr>
            <w:tcW w:w="3680" w:type="dxa"/>
            <w:gridSpan w:val="2"/>
            <w:vMerge/>
            <w:tcBorders>
              <w:left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F212C" w:rsidRPr="001F212C" w:rsidTr="00C65DB1">
        <w:trPr>
          <w:jc w:val="right"/>
        </w:trPr>
        <w:tc>
          <w:tcPr>
            <w:tcW w:w="1228" w:type="dxa"/>
            <w:tcBorders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*0.653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33.91 ± 2.2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33.66 ± 2.14</w:t>
            </w:r>
          </w:p>
        </w:tc>
        <w:tc>
          <w:tcPr>
            <w:tcW w:w="3680" w:type="dxa"/>
            <w:gridSpan w:val="2"/>
            <w:tcBorders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Fetal age at birth (weeks)</w:t>
            </w:r>
          </w:p>
        </w:tc>
      </w:tr>
      <w:tr w:rsidR="001F212C" w:rsidRPr="001F212C" w:rsidTr="00C65DB1">
        <w:trPr>
          <w:jc w:val="righ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*0.9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7.82 ± 0.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8.39 ± 0.79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Apgar score</w:t>
            </w:r>
          </w:p>
        </w:tc>
      </w:tr>
      <w:tr w:rsidR="001F212C" w:rsidRPr="001F212C" w:rsidTr="00C65DB1">
        <w:trPr>
          <w:jc w:val="righ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*0.5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16.91 ± 7.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15.67 ± 8.72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Hospitalization duration (days)</w:t>
            </w:r>
          </w:p>
        </w:tc>
      </w:tr>
      <w:tr w:rsidR="001F212C" w:rsidRPr="001F212C" w:rsidTr="00C65DB1">
        <w:trPr>
          <w:jc w:val="righ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*0.4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1931.21 ± 390.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1988.94 ± 436.28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Discharge weight (grams)</w:t>
            </w:r>
          </w:p>
        </w:tc>
      </w:tr>
      <w:tr w:rsidR="001F212C" w:rsidRPr="001F212C" w:rsidTr="00C65DB1">
        <w:trPr>
          <w:jc w:val="right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*0.5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17.72 ± 8.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14.73 ± 7.57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Age at discharge (days)</w:t>
            </w:r>
          </w:p>
        </w:tc>
      </w:tr>
      <w:tr w:rsidR="001F212C" w:rsidRPr="001F212C" w:rsidTr="00C65DB1">
        <w:trPr>
          <w:jc w:val="right"/>
        </w:trPr>
        <w:tc>
          <w:tcPr>
            <w:tcW w:w="122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**0.8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14 (42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16 (48.5%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Girl</w:t>
            </w:r>
          </w:p>
        </w:tc>
        <w:tc>
          <w:tcPr>
            <w:tcW w:w="16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der</w:t>
            </w:r>
          </w:p>
        </w:tc>
      </w:tr>
      <w:tr w:rsidR="001F212C" w:rsidRPr="001F212C" w:rsidTr="00C65DB1">
        <w:trPr>
          <w:jc w:val="right"/>
        </w:trPr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19 (57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17 (51.5%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Boy</w:t>
            </w:r>
          </w:p>
        </w:tc>
        <w:tc>
          <w:tcPr>
            <w:tcW w:w="1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F212C" w:rsidRPr="001F212C" w:rsidTr="00C65DB1">
        <w:trPr>
          <w:jc w:val="right"/>
        </w:trPr>
        <w:tc>
          <w:tcPr>
            <w:tcW w:w="122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**0.9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16 (48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13 (39.4%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First</w:t>
            </w:r>
          </w:p>
        </w:tc>
        <w:tc>
          <w:tcPr>
            <w:tcW w:w="16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rth rank</w:t>
            </w:r>
          </w:p>
        </w:tc>
      </w:tr>
      <w:tr w:rsidR="001F212C" w:rsidRPr="001F212C" w:rsidTr="00C65DB1">
        <w:trPr>
          <w:jc w:val="right"/>
        </w:trPr>
        <w:tc>
          <w:tcPr>
            <w:tcW w:w="1228" w:type="dxa"/>
            <w:vMerge/>
            <w:tcBorders>
              <w:top w:val="nil"/>
              <w:left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17 (51.5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20 (60.6%)</w:t>
            </w:r>
          </w:p>
        </w:tc>
        <w:tc>
          <w:tcPr>
            <w:tcW w:w="2063" w:type="dxa"/>
            <w:tcBorders>
              <w:top w:val="nil"/>
              <w:left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Second and above</w:t>
            </w:r>
          </w:p>
        </w:tc>
        <w:tc>
          <w:tcPr>
            <w:tcW w:w="1617" w:type="dxa"/>
            <w:vMerge/>
            <w:tcBorders>
              <w:top w:val="nil"/>
              <w:left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1F212C" w:rsidRPr="00053711" w:rsidRDefault="001F212C" w:rsidP="001F212C">
      <w:pPr>
        <w:bidi w:val="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*</w:t>
      </w:r>
      <w:r w:rsidRPr="00053711">
        <w:rPr>
          <w:rFonts w:asciiTheme="majorBidi" w:hAnsiTheme="majorBidi" w:cstheme="majorBidi"/>
        </w:rPr>
        <w:t>independent t</w:t>
      </w:r>
      <w:r>
        <w:rPr>
          <w:rFonts w:eastAsia="Calibri" w:cs="Times New Roman"/>
        </w:rPr>
        <w:t xml:space="preserve"> </w:t>
      </w:r>
      <w:r w:rsidRPr="00053711">
        <w:rPr>
          <w:rFonts w:asciiTheme="majorBidi" w:hAnsiTheme="majorBidi" w:cstheme="majorBidi"/>
        </w:rPr>
        <w:t>test</w:t>
      </w:r>
      <w:r w:rsidRPr="00194DCA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 **</w:t>
      </w:r>
      <w:r w:rsidRPr="00053711">
        <w:rPr>
          <w:rFonts w:asciiTheme="majorBidi" w:hAnsiTheme="majorBidi" w:cstheme="majorBidi"/>
        </w:rPr>
        <w:t xml:space="preserve"> Fisher's exact test</w:t>
      </w:r>
      <w:r>
        <w:rPr>
          <w:rFonts w:asciiTheme="majorBidi" w:hAnsiTheme="majorBidi" w:cstheme="majorBidi"/>
        </w:rPr>
        <w:t xml:space="preserve">   </w:t>
      </w:r>
    </w:p>
    <w:p w:rsidR="001F212C" w:rsidRDefault="001F212C" w:rsidP="001F212C">
      <w:pPr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966"/>
        <w:gridCol w:w="1226"/>
        <w:gridCol w:w="1294"/>
        <w:gridCol w:w="1866"/>
        <w:gridCol w:w="3568"/>
      </w:tblGrid>
      <w:tr w:rsidR="001F212C" w:rsidRPr="001F212C" w:rsidTr="00C65DB1">
        <w:trPr>
          <w:trHeight w:val="120"/>
        </w:trPr>
        <w:tc>
          <w:tcPr>
            <w:tcW w:w="0" w:type="auto"/>
            <w:gridSpan w:val="5"/>
            <w:tcBorders>
              <w:top w:val="nil"/>
              <w:left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lastRenderedPageBreak/>
              <w:t xml:space="preserve">Table 2.  </w:t>
            </w:r>
            <w:r w:rsidRPr="001F212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others' sociodemographic and clinical characteristics at baseline (N = 66).</w:t>
            </w:r>
          </w:p>
        </w:tc>
      </w:tr>
      <w:tr w:rsidR="001F212C" w:rsidRPr="001F212C" w:rsidTr="00C65DB1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Groups</w:t>
            </w:r>
          </w:p>
        </w:tc>
        <w:tc>
          <w:tcPr>
            <w:tcW w:w="0" w:type="auto"/>
            <w:gridSpan w:val="2"/>
            <w:vMerge w:val="restart"/>
            <w:tcBorders>
              <w:left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Groups</w:t>
            </w:r>
          </w:p>
        </w:tc>
      </w:tr>
      <w:tr w:rsidR="001F212C" w:rsidRPr="001F212C" w:rsidTr="00C65DB1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 xml:space="preserve">Control </w:t>
            </w:r>
          </w:p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 xml:space="preserve">Experimental </w:t>
            </w:r>
          </w:p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N (%)</w:t>
            </w:r>
          </w:p>
        </w:tc>
        <w:tc>
          <w:tcPr>
            <w:tcW w:w="0" w:type="auto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F212C" w:rsidRPr="001F212C" w:rsidTr="00C65DB1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*0.5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13 (39.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 xml:space="preserve"> 10(29.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  <w:lang w:bidi="ar-SA"/>
              </w:rPr>
            </w:pPr>
            <w:r w:rsidRPr="001F212C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  <w:lang w:bidi="ar-SA"/>
              </w:rPr>
              <w:t>High schoo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other's education</w:t>
            </w:r>
          </w:p>
        </w:tc>
      </w:tr>
      <w:tr w:rsidR="001F212C" w:rsidRPr="001F212C" w:rsidTr="00C65DB1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 xml:space="preserve"> 16(4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 xml:space="preserve"> 16(4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  <w:lang w:bidi="ar-SA"/>
              </w:rPr>
            </w:pPr>
            <w:r w:rsidRPr="001F212C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  <w:lang w:bidi="ar-SA"/>
              </w:rPr>
              <w:t>Diplom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F212C" w:rsidRPr="001F212C" w:rsidTr="00C65DB1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4 (12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7 (21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  <w:lang w:bidi="ar-SA"/>
              </w:rPr>
              <w:t>Above diplom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F212C" w:rsidRPr="001F212C" w:rsidTr="00C65DB1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*0.4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28 (84.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31 (93.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housewif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other's job</w:t>
            </w:r>
          </w:p>
        </w:tc>
      </w:tr>
      <w:tr w:rsidR="001F212C" w:rsidRPr="001F212C" w:rsidTr="00C65DB1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5 (15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2 (6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employe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F212C" w:rsidRPr="001F212C" w:rsidTr="00C65DB1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*0.1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28 (84.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22 (66.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  <w:lang w:bidi="ar-SA"/>
              </w:rPr>
              <w:t>Diploma</w:t>
            </w:r>
            <w:r w:rsidRPr="001F212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usband's education</w:t>
            </w:r>
          </w:p>
        </w:tc>
      </w:tr>
      <w:tr w:rsidR="001F212C" w:rsidRPr="001F212C" w:rsidTr="00C65DB1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5 (15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11 (3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color w:val="000000"/>
                <w:kern w:val="0"/>
                <w:sz w:val="20"/>
                <w:szCs w:val="20"/>
                <w:lang w:bidi="ar-SA"/>
              </w:rPr>
              <w:t>Above diplom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F212C" w:rsidRPr="001F212C" w:rsidTr="00C65DB1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 xml:space="preserve"> *0.7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5 (15.2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4 (12.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Employe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usband's job</w:t>
            </w:r>
          </w:p>
        </w:tc>
      </w:tr>
      <w:tr w:rsidR="001F212C" w:rsidRPr="001F212C" w:rsidTr="00C65DB1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23 (6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22 (6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Freelanc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F212C" w:rsidRPr="001F212C" w:rsidTr="00C65DB1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5 (15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 xml:space="preserve"> 7 (21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F212C" w:rsidRPr="001F212C" w:rsidTr="00C65DB1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*0.3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13 (39.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14 (42.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On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umber of children</w:t>
            </w:r>
          </w:p>
        </w:tc>
      </w:tr>
      <w:tr w:rsidR="001F212C" w:rsidRPr="001F212C" w:rsidTr="00C65DB1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13 (3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8 (2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F212C" w:rsidRPr="001F212C" w:rsidTr="00C65DB1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7 (21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11 (3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ree and mor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F212C" w:rsidRPr="001F212C" w:rsidTr="00C65DB1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**0.5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12 (36.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9 (27.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istory of abortion</w:t>
            </w:r>
          </w:p>
        </w:tc>
      </w:tr>
      <w:tr w:rsidR="001F212C" w:rsidRPr="001F212C" w:rsidTr="00C65DB1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21 (6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24 (7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F212C" w:rsidRPr="001F212C" w:rsidTr="00C65DB1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**0.9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6 (18.2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5 (15.2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V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ype of delivery</w:t>
            </w:r>
          </w:p>
        </w:tc>
      </w:tr>
      <w:tr w:rsidR="001F212C" w:rsidRPr="001F212C" w:rsidTr="00C65DB1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27 (8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28 (84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sarean section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F212C" w:rsidRPr="001F212C" w:rsidTr="00C65DB1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*0.2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13 (39.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16 (48.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irst tim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umber of births</w:t>
            </w:r>
          </w:p>
        </w:tc>
      </w:tr>
      <w:tr w:rsidR="001F212C" w:rsidRPr="001F212C" w:rsidTr="00C65DB1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12 (3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6 (1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cond tim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F212C" w:rsidRPr="001F212C" w:rsidTr="00C65DB1">
        <w:trPr>
          <w:trHeight w:val="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8 (24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11 (3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ird time and mor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F212C" w:rsidRPr="001F212C" w:rsidTr="00C65DB1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**0.3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4 (12.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8 (24.2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story of illness</w:t>
            </w:r>
          </w:p>
        </w:tc>
      </w:tr>
      <w:tr w:rsidR="001F212C" w:rsidRPr="001F212C" w:rsidTr="00C65DB1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29 (78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25 (75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F212C" w:rsidRPr="001F212C" w:rsidTr="00C65DB1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**0.4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23 (69.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19 (57.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Presence a supportive  person in family </w:t>
            </w:r>
          </w:p>
        </w:tc>
      </w:tr>
      <w:tr w:rsidR="001F212C" w:rsidRPr="001F212C" w:rsidTr="00C65DB1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10 (30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14 (42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F212C" w:rsidRPr="001F212C" w:rsidTr="00C65DB1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***0.6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30.94 ± 6.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sz w:val="20"/>
                <w:szCs w:val="20"/>
              </w:rPr>
              <w:t>31.64 ± 5.9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1F212C" w:rsidRPr="001F212C" w:rsidRDefault="001F212C" w:rsidP="00C65DB1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F212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Age (</w:t>
            </w:r>
            <w:r w:rsidRPr="001F212C">
              <w:rPr>
                <w:rFonts w:asciiTheme="majorBidi" w:hAnsiTheme="majorBidi" w:cstheme="majorBidi"/>
                <w:sz w:val="20"/>
                <w:szCs w:val="20"/>
              </w:rPr>
              <w:t>Mean ± SD)</w:t>
            </w:r>
          </w:p>
        </w:tc>
      </w:tr>
    </w:tbl>
    <w:p w:rsidR="001F212C" w:rsidRPr="00053711" w:rsidRDefault="001F212C" w:rsidP="008F1648">
      <w:pPr>
        <w:bidi w:val="0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*C</w:t>
      </w:r>
      <w:r w:rsidRPr="00053711">
        <w:rPr>
          <w:rFonts w:asciiTheme="majorBidi" w:hAnsiTheme="majorBidi" w:cstheme="majorBidi"/>
        </w:rPr>
        <w:t>hi-square test</w:t>
      </w:r>
      <w:r>
        <w:rPr>
          <w:rFonts w:asciiTheme="majorBidi" w:hAnsiTheme="majorBidi" w:cstheme="majorBidi"/>
        </w:rPr>
        <w:t xml:space="preserve"> **</w:t>
      </w:r>
      <w:r w:rsidRPr="00053711">
        <w:rPr>
          <w:rFonts w:asciiTheme="majorBidi" w:hAnsiTheme="majorBidi" w:cstheme="majorBidi"/>
        </w:rPr>
        <w:t>Fisher's exact test</w:t>
      </w:r>
      <w:r>
        <w:rPr>
          <w:rFonts w:asciiTheme="majorBidi" w:hAnsiTheme="majorBidi" w:cstheme="majorBidi"/>
        </w:rPr>
        <w:t xml:space="preserve"> ***I</w:t>
      </w:r>
      <w:r w:rsidRPr="00053711">
        <w:rPr>
          <w:rFonts w:asciiTheme="majorBidi" w:hAnsiTheme="majorBidi" w:cstheme="majorBidi"/>
        </w:rPr>
        <w:t>ndependent t</w:t>
      </w:r>
      <w:r>
        <w:rPr>
          <w:rFonts w:eastAsia="Calibri" w:cs="Times New Roman"/>
        </w:rPr>
        <w:t xml:space="preserve"> </w:t>
      </w:r>
      <w:r w:rsidRPr="00053711">
        <w:rPr>
          <w:rFonts w:asciiTheme="majorBidi" w:hAnsiTheme="majorBidi" w:cstheme="majorBidi"/>
        </w:rPr>
        <w:t>test</w:t>
      </w:r>
      <w:bookmarkStart w:id="0" w:name="_GoBack"/>
      <w:bookmarkEnd w:id="0"/>
    </w:p>
    <w:sectPr w:rsidR="001F212C" w:rsidRPr="000537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74F"/>
    <w:rsid w:val="001F212C"/>
    <w:rsid w:val="008F1648"/>
    <w:rsid w:val="00A70D47"/>
    <w:rsid w:val="00C9374F"/>
    <w:rsid w:val="00CB002A"/>
    <w:rsid w:val="00E10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ECD04"/>
  <w15:chartTrackingRefBased/>
  <w15:docId w15:val="{906D4EA1-D6FB-49A3-B1E2-36550099F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212C"/>
    <w:pPr>
      <w:bidi/>
    </w:pPr>
    <w:rPr>
      <w:rFonts w:ascii="Times New Roman" w:hAnsi="Times New Roman" w:cs="B Nazanin"/>
      <w:kern w:val="2"/>
      <w:sz w:val="24"/>
      <w:szCs w:val="24"/>
      <w:lang w:bidi="fa-I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212C"/>
    <w:pPr>
      <w:spacing w:after="0" w:line="240" w:lineRule="auto"/>
    </w:pPr>
    <w:rPr>
      <w:rFonts w:ascii="Times New Roman" w:hAnsi="Times New Roman" w:cs="B Nazanin"/>
      <w:kern w:val="2"/>
      <w:sz w:val="24"/>
      <w:szCs w:val="24"/>
      <w:lang w:bidi="fa-I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100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97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v</dc:creator>
  <cp:keywords/>
  <dc:description/>
  <cp:lastModifiedBy>fv</cp:lastModifiedBy>
  <cp:revision>3</cp:revision>
  <dcterms:created xsi:type="dcterms:W3CDTF">2025-11-08T21:27:00Z</dcterms:created>
  <dcterms:modified xsi:type="dcterms:W3CDTF">2025-11-13T10:22:00Z</dcterms:modified>
</cp:coreProperties>
</file>